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S2 |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ackground information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21 </w:t>
      </w:r>
      <w:r>
        <w:rPr>
          <w:rFonts w:cs="Times New Roman" w:ascii="Times New Roman" w:hAnsi="Times New Roman"/>
        </w:rPr>
        <w:t xml:space="preserve">clinical </w:t>
      </w:r>
      <w:r>
        <w:rPr>
          <w:rFonts w:cs="Times New Roman" w:ascii="Times New Roman" w:hAnsi="Times New Roman"/>
        </w:rPr>
        <w:t>CVA4 isolates in this study and the 10 reference strains with complete genome sequences available in Genban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675"/>
        <w:gridCol w:w="3741"/>
        <w:gridCol w:w="2236"/>
        <w:gridCol w:w="1561"/>
        <w:gridCol w:w="1535"/>
        <w:gridCol w:w="1986"/>
      </w:tblGrid>
      <w:tr>
        <w:trPr/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cce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sion</w:t>
            </w:r>
            <w:r>
              <w:rPr>
                <w:rFonts w:cs="Times New Roman" w:ascii="Times New Roman" w:hAnsi="Times New Roman"/>
              </w:rPr>
              <w:t xml:space="preserve"> n</w:t>
            </w:r>
            <w:r>
              <w:rPr>
                <w:rFonts w:cs="Times New Roman" w:ascii="Times New Roman" w:hAnsi="Times New Roman"/>
              </w:rPr>
              <w:t>o.</w:t>
            </w:r>
          </w:p>
        </w:tc>
        <w:tc>
          <w:tcPr>
            <w:tcW w:w="3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llection location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ection dat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lassification</w:t>
            </w:r>
            <w:r>
              <w:rPr>
                <w:rFonts w:cs="Times New Roman" w:ascii="Times New Roman" w:hAnsi="Times New Roman"/>
              </w:rPr>
              <w:t xml:space="preserve"> based on the whole genome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otype </w:t>
            </w:r>
            <w:r>
              <w:rPr>
                <w:rFonts w:cs="Times New Roman" w:ascii="Times New Roman" w:hAnsi="Times New Roman"/>
              </w:rPr>
              <w:t xml:space="preserve">classification </w:t>
            </w:r>
            <w:r>
              <w:rPr>
                <w:rFonts w:cs="Times New Roman" w:ascii="Times New Roman" w:hAnsi="Times New Roman"/>
              </w:rPr>
              <w:t xml:space="preserve">based on the </w:t>
            </w:r>
            <w:r>
              <w:rPr>
                <w:rFonts w:cs="Times New Roman" w:ascii="Times New Roman" w:hAnsi="Times New Roman"/>
                <w:i/>
              </w:rPr>
              <w:t>V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ene</w:t>
            </w:r>
          </w:p>
        </w:tc>
      </w:tr>
      <w:tr>
        <w:trPr/>
        <w:tc>
          <w:tcPr>
            <w:tcW w:w="12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r isolates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30</w:t>
            </w:r>
          </w:p>
        </w:tc>
        <w:tc>
          <w:tcPr>
            <w:tcW w:w="3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HZ/H337/China/2015</w:t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ze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/4/28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3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LY/2014LY124R/China/201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yi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/4/2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3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YT/YT184R/China/201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tai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6/2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33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LC/LC002R/China/201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cheng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1/2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34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LC/16031/China/201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cheng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4/2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35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LC/LC031R/China/201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cheng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4/2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36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H/15109/China/20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hai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/7/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37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DLY/2014LY099R/China/201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yi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/4/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38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LW/LW003R/China/201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iwu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6/1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2"/>
                <w:lang w:val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lang w:val="zh-CN"/>
              </w:rPr>
              <w:t>MH086039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DZ/313/China/20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hou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/8/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40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YT/YT226/China/20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tai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/07/1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4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TA/212/China/20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an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/7/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H08604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DZ/E308/China/20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zhou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/8/1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43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BZ/BZ261R/China/201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zhou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6/1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44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WH/15029/China/20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hai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/6/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kern w:val="0"/>
                <w:sz w:val="22"/>
                <w:lang w:val="zh-CN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lang w:val="zh-CN"/>
              </w:rPr>
              <w:t>MH086045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HZ/H279/China/20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ze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/5/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46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LC/2014LC010R/China/201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cheng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14/1/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47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HZ/HZ133R/China/201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ze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4/1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48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QD/QD384R/China/201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ngdao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6/1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49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LC/16114/China/201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cheng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5/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086050</w:t>
            </w:r>
          </w:p>
        </w:tc>
        <w:tc>
          <w:tcPr>
            <w:tcW w:w="3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RZ/RZ060R/China/2016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zhao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6/6/10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 xml:space="preserve">eference </w:t>
            </w:r>
            <w:r>
              <w:rPr>
                <w:rFonts w:cs="Times New Roman" w:ascii="Times New Roman" w:hAnsi="Times New Roman"/>
              </w:rPr>
              <w:t>strains with whole genomes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289442</w:t>
            </w:r>
          </w:p>
        </w:tc>
        <w:tc>
          <w:tcPr>
            <w:tcW w:w="3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033/China/2013</w:t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676986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_CHN_27/China/201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-0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676984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_CHN_05/China/201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-0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676985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_CHN_07/China/201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-0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728260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Z/China/2009-0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-0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1164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7/SH/China/2010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541163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1/SH/China/2010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35372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E9/Taiwan/2008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n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271949</w:t>
            </w:r>
          </w:p>
        </w:tc>
        <w:tc>
          <w:tcPr>
            <w:tcW w:w="37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-OB2038/TN/USA/201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5-04-1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21762</w:t>
            </w:r>
          </w:p>
        </w:tc>
        <w:tc>
          <w:tcPr>
            <w:tcW w:w="3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_Point/USA/1948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8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07:39:00Z</dcterms:created>
  <dc:creator>Administrator</dc:creator>
  <dc:description/>
  <cp:keywords/>
  <dc:language>en-US</dc:language>
  <cp:lastModifiedBy>Frontiers</cp:lastModifiedBy>
  <dcterms:modified xsi:type="dcterms:W3CDTF">2019-04-30T07:39:00Z</dcterms:modified>
  <cp:revision>2</cp:revision>
  <dc:subject/>
  <dc:title/>
</cp:coreProperties>
</file>